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19CE66" w14:textId="7A274C1A" w:rsidR="003C3796" w:rsidRPr="003C3796" w:rsidRDefault="001C1E2F" w:rsidP="003C3796">
      <w:pPr>
        <w:spacing w:after="0" w:line="240" w:lineRule="auto"/>
        <w:jc w:val="center"/>
        <w:rPr>
          <w:rFonts w:ascii="Times New Roman" w:eastAsia="宋体" w:hAnsi="Times New Roman" w:cs="Times New Roman"/>
          <w:b/>
          <w:sz w:val="20"/>
          <w:szCs w:val="20"/>
          <w:shd w:val="clear" w:color="auto" w:fill="FFFFFF"/>
          <w14:ligatures w14:val="none"/>
        </w:rPr>
      </w:pPr>
      <w:r w:rsidRPr="001C1E2F">
        <w:rPr>
          <w:rFonts w:ascii="Times New Roman" w:eastAsia="宋体" w:hAnsi="Times New Roman" w:cs="Times New Roman" w:hint="eastAsia"/>
          <w:b/>
          <w:sz w:val="20"/>
          <w:szCs w:val="20"/>
          <w:shd w:val="clear" w:color="auto" w:fill="FFFFFF"/>
          <w14:ligatures w14:val="none"/>
        </w:rPr>
        <w:t>Supplementary Material Table 1</w:t>
      </w:r>
      <w:r w:rsidR="003C3796" w:rsidRPr="003C3796">
        <w:rPr>
          <w:rFonts w:ascii="Times New Roman" w:eastAsia="宋体" w:hAnsi="Times New Roman" w:cs="Times New Roman"/>
          <w:b/>
          <w:sz w:val="20"/>
          <w:szCs w:val="20"/>
          <w:shd w:val="clear" w:color="auto" w:fill="FFFFFF"/>
          <w14:ligatures w14:val="none"/>
        </w:rPr>
        <w:t xml:space="preserve"> Differential analysis of data before and after filling</w:t>
      </w:r>
    </w:p>
    <w:tbl>
      <w:tblPr>
        <w:tblpPr w:leftFromText="181" w:rightFromText="181" w:vertAnchor="text" w:tblpXSpec="center" w:tblpY="1"/>
        <w:tblOverlap w:val="never"/>
        <w:tblW w:w="8280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679"/>
        <w:gridCol w:w="1984"/>
        <w:gridCol w:w="1985"/>
        <w:gridCol w:w="966"/>
        <w:gridCol w:w="666"/>
      </w:tblGrid>
      <w:tr w:rsidR="003C3796" w:rsidRPr="003C3796" w14:paraId="3884F316" w14:textId="77777777" w:rsidTr="00A83A41">
        <w:trPr>
          <w:trHeight w:val="277"/>
          <w:jc w:val="center"/>
        </w:trPr>
        <w:tc>
          <w:tcPr>
            <w:tcW w:w="267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FF6CC" w14:textId="77777777" w:rsidR="003C3796" w:rsidRPr="003C3796" w:rsidRDefault="003C3796" w:rsidP="003C37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riables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7BC9F3" w14:textId="77777777" w:rsidR="003C3796" w:rsidRPr="003C3796" w:rsidRDefault="003C3796" w:rsidP="003C37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fore (n = 478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FF40F4" w14:textId="77777777" w:rsidR="003C3796" w:rsidRPr="003C3796" w:rsidRDefault="003C3796" w:rsidP="003C37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fter (n = 478)</w:t>
            </w:r>
          </w:p>
        </w:tc>
        <w:tc>
          <w:tcPr>
            <w:tcW w:w="966" w:type="dxa"/>
            <w:tcBorders>
              <w:top w:val="single" w:sz="12" w:space="0" w:color="auto"/>
              <w:bottom w:val="single" w:sz="8" w:space="0" w:color="auto"/>
            </w:tcBorders>
          </w:tcPr>
          <w:p w14:paraId="436B83AB" w14:textId="77777777" w:rsidR="003C3796" w:rsidRPr="003C3796" w:rsidRDefault="003C3796" w:rsidP="003C379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14:ligatures w14:val="none"/>
              </w:rPr>
              <w:t>statistic</w:t>
            </w:r>
          </w:p>
        </w:tc>
        <w:tc>
          <w:tcPr>
            <w:tcW w:w="66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A70559" w14:textId="77777777" w:rsidR="003C3796" w:rsidRPr="003C3796" w:rsidRDefault="003C3796" w:rsidP="003C379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:rsidR="003C3796" w:rsidRPr="003C3796" w14:paraId="0A65A861" w14:textId="77777777" w:rsidTr="00A83A41">
        <w:trPr>
          <w:trHeight w:val="277"/>
          <w:jc w:val="center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5F6E5EF8" w14:textId="77777777" w:rsidR="003C3796" w:rsidRPr="003C3796" w:rsidRDefault="003C3796" w:rsidP="003C37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rital status, n (%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83E30FA" w14:textId="77777777" w:rsidR="003C3796" w:rsidRPr="003C3796" w:rsidRDefault="003C3796" w:rsidP="003C37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4E9BB56" w14:textId="77777777" w:rsidR="003C3796" w:rsidRPr="003C3796" w:rsidRDefault="003C3796" w:rsidP="003C379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6" w:type="dxa"/>
          </w:tcPr>
          <w:p w14:paraId="45C4CE40" w14:textId="77777777" w:rsidR="003C3796" w:rsidRPr="003C3796" w:rsidRDefault="003C3796" w:rsidP="003C379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A293868" w14:textId="77777777" w:rsidR="003C3796" w:rsidRPr="003C3796" w:rsidRDefault="003C3796" w:rsidP="003C379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9</w:t>
            </w:r>
          </w:p>
        </w:tc>
      </w:tr>
      <w:tr w:rsidR="003C3796" w:rsidRPr="003C3796" w14:paraId="4EC2B670" w14:textId="77777777" w:rsidTr="00A83A41">
        <w:trPr>
          <w:trHeight w:val="277"/>
          <w:jc w:val="center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78F9465C" w14:textId="77777777" w:rsidR="003C3796" w:rsidRPr="003C3796" w:rsidRDefault="003C3796" w:rsidP="003C37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Singl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E0D2F4F" w14:textId="77777777" w:rsidR="003C3796" w:rsidRPr="003C3796" w:rsidRDefault="003C3796" w:rsidP="003C37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 (12.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ADCB527" w14:textId="77777777" w:rsidR="003C3796" w:rsidRPr="003C3796" w:rsidRDefault="003C3796" w:rsidP="003C37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 (12.1)</w:t>
            </w:r>
          </w:p>
        </w:tc>
        <w:tc>
          <w:tcPr>
            <w:tcW w:w="966" w:type="dxa"/>
          </w:tcPr>
          <w:p w14:paraId="701E6FA2" w14:textId="77777777" w:rsidR="003C3796" w:rsidRPr="003C3796" w:rsidRDefault="003C3796" w:rsidP="003C379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AAD8B37" w14:textId="77777777" w:rsidR="003C3796" w:rsidRPr="003C3796" w:rsidRDefault="003C3796" w:rsidP="003C379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C3796" w:rsidRPr="003C3796" w14:paraId="0EB003CF" w14:textId="77777777" w:rsidTr="00A83A41">
        <w:trPr>
          <w:trHeight w:val="277"/>
          <w:jc w:val="center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1EDDD163" w14:textId="77777777" w:rsidR="003C3796" w:rsidRPr="003C3796" w:rsidRDefault="003C3796" w:rsidP="003C37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Married or cohabiting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EB68F9E" w14:textId="77777777" w:rsidR="003C3796" w:rsidRPr="003C3796" w:rsidRDefault="003C3796" w:rsidP="003C37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8 (71.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CB07344" w14:textId="77777777" w:rsidR="003C3796" w:rsidRPr="003C3796" w:rsidRDefault="003C3796" w:rsidP="003C37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0 (71.1)</w:t>
            </w:r>
          </w:p>
        </w:tc>
        <w:tc>
          <w:tcPr>
            <w:tcW w:w="966" w:type="dxa"/>
          </w:tcPr>
          <w:p w14:paraId="1842F3DD" w14:textId="77777777" w:rsidR="003C3796" w:rsidRPr="003C3796" w:rsidRDefault="003C3796" w:rsidP="003C379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B921803" w14:textId="77777777" w:rsidR="003C3796" w:rsidRPr="003C3796" w:rsidRDefault="003C3796" w:rsidP="003C379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C3796" w:rsidRPr="003C3796" w14:paraId="2073A140" w14:textId="77777777" w:rsidTr="00A83A41">
        <w:trPr>
          <w:trHeight w:val="277"/>
          <w:jc w:val="center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118ED213" w14:textId="77777777" w:rsidR="003C3796" w:rsidRPr="003C3796" w:rsidRDefault="003C3796" w:rsidP="003C37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Divorced or widowed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F1DED62" w14:textId="77777777" w:rsidR="003C3796" w:rsidRPr="003C3796" w:rsidRDefault="003C3796" w:rsidP="003C37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 (16.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A289135" w14:textId="77777777" w:rsidR="003C3796" w:rsidRPr="003C3796" w:rsidRDefault="003C3796" w:rsidP="003C37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 (16.7)</w:t>
            </w:r>
          </w:p>
        </w:tc>
        <w:tc>
          <w:tcPr>
            <w:tcW w:w="966" w:type="dxa"/>
          </w:tcPr>
          <w:p w14:paraId="71577877" w14:textId="77777777" w:rsidR="003C3796" w:rsidRPr="003C3796" w:rsidRDefault="003C3796" w:rsidP="003C379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3B561BE" w14:textId="77777777" w:rsidR="003C3796" w:rsidRPr="003C3796" w:rsidRDefault="003C3796" w:rsidP="003C379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C3796" w:rsidRPr="003C3796" w14:paraId="209EC8AA" w14:textId="77777777" w:rsidTr="00A83A41">
        <w:trPr>
          <w:trHeight w:val="277"/>
          <w:jc w:val="center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0EFDC4F5" w14:textId="77777777" w:rsidR="003C3796" w:rsidRPr="003C3796" w:rsidRDefault="003C3796" w:rsidP="003C37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4 group, n (%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879A107" w14:textId="77777777" w:rsidR="003C3796" w:rsidRPr="003C3796" w:rsidRDefault="003C3796" w:rsidP="003C37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D2361F6" w14:textId="77777777" w:rsidR="003C3796" w:rsidRPr="003C3796" w:rsidRDefault="003C3796" w:rsidP="003C379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6" w:type="dxa"/>
          </w:tcPr>
          <w:p w14:paraId="4171DABB" w14:textId="77777777" w:rsidR="003C3796" w:rsidRPr="003C3796" w:rsidRDefault="003C3796" w:rsidP="003C379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22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7E112E5" w14:textId="77777777" w:rsidR="003C3796" w:rsidRPr="003C3796" w:rsidRDefault="003C3796" w:rsidP="003C379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9</w:t>
            </w:r>
          </w:p>
        </w:tc>
      </w:tr>
      <w:tr w:rsidR="003C3796" w:rsidRPr="003C3796" w14:paraId="32D0BE5E" w14:textId="77777777" w:rsidTr="00A83A41">
        <w:trPr>
          <w:trHeight w:val="277"/>
          <w:jc w:val="center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0684E3B3" w14:textId="77777777" w:rsidR="003C3796" w:rsidRPr="003C3796" w:rsidRDefault="003C3796" w:rsidP="003C37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1-9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31FF783" w14:textId="77777777" w:rsidR="003C3796" w:rsidRPr="003C3796" w:rsidRDefault="003C3796" w:rsidP="003C37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3 (47.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C6719E1" w14:textId="77777777" w:rsidR="003C3796" w:rsidRPr="003C3796" w:rsidRDefault="003C3796" w:rsidP="003C37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3 (46.7)</w:t>
            </w:r>
          </w:p>
        </w:tc>
        <w:tc>
          <w:tcPr>
            <w:tcW w:w="966" w:type="dxa"/>
          </w:tcPr>
          <w:p w14:paraId="4A58BCE8" w14:textId="77777777" w:rsidR="003C3796" w:rsidRPr="003C3796" w:rsidRDefault="003C3796" w:rsidP="003C379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953E6F9" w14:textId="77777777" w:rsidR="003C3796" w:rsidRPr="003C3796" w:rsidRDefault="003C3796" w:rsidP="003C379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C3796" w:rsidRPr="003C3796" w14:paraId="78FF9440" w14:textId="77777777" w:rsidTr="00A83A41">
        <w:trPr>
          <w:trHeight w:val="277"/>
          <w:jc w:val="center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0D23E2CF" w14:textId="77777777" w:rsidR="003C3796" w:rsidRPr="003C3796" w:rsidRDefault="003C3796" w:rsidP="003C37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100-19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4C0DDB1" w14:textId="77777777" w:rsidR="003C3796" w:rsidRPr="003C3796" w:rsidRDefault="003C3796" w:rsidP="003C37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9 (25.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6059582" w14:textId="77777777" w:rsidR="003C3796" w:rsidRPr="003C3796" w:rsidRDefault="003C3796" w:rsidP="003C37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1 (25.3)</w:t>
            </w:r>
          </w:p>
        </w:tc>
        <w:tc>
          <w:tcPr>
            <w:tcW w:w="966" w:type="dxa"/>
          </w:tcPr>
          <w:p w14:paraId="7F457DA1" w14:textId="77777777" w:rsidR="003C3796" w:rsidRPr="003C3796" w:rsidRDefault="003C3796" w:rsidP="003C379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7F18ECA" w14:textId="77777777" w:rsidR="003C3796" w:rsidRPr="003C3796" w:rsidRDefault="003C3796" w:rsidP="003C379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C3796" w:rsidRPr="003C3796" w14:paraId="578AC5CA" w14:textId="77777777" w:rsidTr="00A83A41">
        <w:trPr>
          <w:trHeight w:val="277"/>
          <w:jc w:val="center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7FE75647" w14:textId="77777777" w:rsidR="003C3796" w:rsidRPr="003C3796" w:rsidRDefault="003C3796" w:rsidP="003C37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200-34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8E5EBE2" w14:textId="77777777" w:rsidR="003C3796" w:rsidRPr="003C3796" w:rsidRDefault="003C3796" w:rsidP="003C37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 (19.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7973450" w14:textId="77777777" w:rsidR="003C3796" w:rsidRPr="003C3796" w:rsidRDefault="003C3796" w:rsidP="003C37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 (19.5)</w:t>
            </w:r>
          </w:p>
        </w:tc>
        <w:tc>
          <w:tcPr>
            <w:tcW w:w="966" w:type="dxa"/>
          </w:tcPr>
          <w:p w14:paraId="5EBEBA86" w14:textId="77777777" w:rsidR="003C3796" w:rsidRPr="003C3796" w:rsidRDefault="003C3796" w:rsidP="003C379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606A23C" w14:textId="77777777" w:rsidR="003C3796" w:rsidRPr="003C3796" w:rsidRDefault="003C3796" w:rsidP="003C379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C3796" w:rsidRPr="003C3796" w14:paraId="29A39705" w14:textId="77777777" w:rsidTr="00A83A41">
        <w:trPr>
          <w:trHeight w:val="277"/>
          <w:jc w:val="center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01D2C91A" w14:textId="77777777" w:rsidR="003C3796" w:rsidRPr="003C3796" w:rsidRDefault="003C3796" w:rsidP="003C37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&gt;3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E79A172" w14:textId="77777777" w:rsidR="003C3796" w:rsidRPr="003C3796" w:rsidRDefault="003C3796" w:rsidP="003C37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 (8.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B335254" w14:textId="77777777" w:rsidR="003C3796" w:rsidRPr="003C3796" w:rsidRDefault="003C3796" w:rsidP="003C37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 (8.6)</w:t>
            </w:r>
          </w:p>
        </w:tc>
        <w:tc>
          <w:tcPr>
            <w:tcW w:w="966" w:type="dxa"/>
          </w:tcPr>
          <w:p w14:paraId="2AEA4F09" w14:textId="77777777" w:rsidR="003C3796" w:rsidRPr="003C3796" w:rsidRDefault="003C3796" w:rsidP="003C379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9E6E31C" w14:textId="77777777" w:rsidR="003C3796" w:rsidRPr="003C3796" w:rsidRDefault="003C3796" w:rsidP="003C379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C3796" w:rsidRPr="003C3796" w14:paraId="7B3D3297" w14:textId="77777777" w:rsidTr="00A83A41">
        <w:trPr>
          <w:trHeight w:val="277"/>
          <w:jc w:val="center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03E55963" w14:textId="77777777" w:rsidR="003C3796" w:rsidRPr="003C3796" w:rsidRDefault="003C3796" w:rsidP="003C37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T group, n (%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0A2D1C8" w14:textId="77777777" w:rsidR="003C3796" w:rsidRPr="003C3796" w:rsidRDefault="003C3796" w:rsidP="003C37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1569C94" w14:textId="77777777" w:rsidR="003C3796" w:rsidRPr="003C3796" w:rsidRDefault="003C3796" w:rsidP="003C379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6" w:type="dxa"/>
          </w:tcPr>
          <w:p w14:paraId="02C1B914" w14:textId="77777777" w:rsidR="003C3796" w:rsidRPr="003C3796" w:rsidRDefault="003C3796" w:rsidP="003C379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08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CE5E98A" w14:textId="77777777" w:rsidR="003C3796" w:rsidRPr="003C3796" w:rsidRDefault="003C3796" w:rsidP="003C379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28</w:t>
            </w:r>
          </w:p>
        </w:tc>
      </w:tr>
      <w:tr w:rsidR="003C3796" w:rsidRPr="003C3796" w14:paraId="05FFDE64" w14:textId="77777777" w:rsidTr="00A83A41">
        <w:trPr>
          <w:trHeight w:val="277"/>
          <w:jc w:val="center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75CACB6E" w14:textId="77777777" w:rsidR="003C3796" w:rsidRPr="003C3796" w:rsidRDefault="003C3796" w:rsidP="003C37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Norm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FEB2F79" w14:textId="77777777" w:rsidR="003C3796" w:rsidRPr="003C3796" w:rsidRDefault="003C3796" w:rsidP="003C37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8 (85.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C89202D" w14:textId="77777777" w:rsidR="003C3796" w:rsidRPr="003C3796" w:rsidRDefault="003C3796" w:rsidP="003C37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2 (86.2)</w:t>
            </w:r>
          </w:p>
        </w:tc>
        <w:tc>
          <w:tcPr>
            <w:tcW w:w="966" w:type="dxa"/>
          </w:tcPr>
          <w:p w14:paraId="33A45BDB" w14:textId="77777777" w:rsidR="003C3796" w:rsidRPr="003C3796" w:rsidRDefault="003C3796" w:rsidP="003C379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3649DA0" w14:textId="77777777" w:rsidR="003C3796" w:rsidRPr="003C3796" w:rsidRDefault="003C3796" w:rsidP="003C379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C3796" w:rsidRPr="003C3796" w14:paraId="68358F4D" w14:textId="77777777" w:rsidTr="00A83A41">
        <w:trPr>
          <w:trHeight w:val="277"/>
          <w:jc w:val="center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44035EF2" w14:textId="77777777" w:rsidR="003C3796" w:rsidRPr="003C3796" w:rsidRDefault="003C3796" w:rsidP="003C37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Abnorm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05E41BB" w14:textId="77777777" w:rsidR="003C3796" w:rsidRPr="003C3796" w:rsidRDefault="003C3796" w:rsidP="003C37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 (14.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B0C7847" w14:textId="77777777" w:rsidR="003C3796" w:rsidRPr="003C3796" w:rsidRDefault="003C3796" w:rsidP="003C37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 (13.8)</w:t>
            </w:r>
          </w:p>
        </w:tc>
        <w:tc>
          <w:tcPr>
            <w:tcW w:w="966" w:type="dxa"/>
          </w:tcPr>
          <w:p w14:paraId="386F115D" w14:textId="77777777" w:rsidR="003C3796" w:rsidRPr="003C3796" w:rsidRDefault="003C3796" w:rsidP="003C379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7F9E0E6" w14:textId="77777777" w:rsidR="003C3796" w:rsidRPr="003C3796" w:rsidRDefault="003C3796" w:rsidP="003C379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C3796" w:rsidRPr="003C3796" w14:paraId="5CCAE4D4" w14:textId="77777777" w:rsidTr="00A83A41">
        <w:trPr>
          <w:trHeight w:val="277"/>
          <w:jc w:val="center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69C75C34" w14:textId="77777777" w:rsidR="003C3796" w:rsidRPr="003C3796" w:rsidRDefault="003C3796" w:rsidP="003C37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CT group, n (%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02931ED" w14:textId="77777777" w:rsidR="003C3796" w:rsidRPr="003C3796" w:rsidRDefault="003C3796" w:rsidP="003C37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76D0E50" w14:textId="77777777" w:rsidR="003C3796" w:rsidRPr="003C3796" w:rsidRDefault="003C3796" w:rsidP="003C379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6" w:type="dxa"/>
          </w:tcPr>
          <w:p w14:paraId="5DCAFC43" w14:textId="77777777" w:rsidR="003C3796" w:rsidRPr="003C3796" w:rsidRDefault="003C3796" w:rsidP="003C379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2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F3C7114" w14:textId="77777777" w:rsidR="003C3796" w:rsidRPr="003C3796" w:rsidRDefault="003C3796" w:rsidP="003C379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74</w:t>
            </w:r>
          </w:p>
        </w:tc>
      </w:tr>
      <w:tr w:rsidR="003C3796" w:rsidRPr="003C3796" w14:paraId="7A3FAE54" w14:textId="77777777" w:rsidTr="00A83A41">
        <w:trPr>
          <w:trHeight w:val="277"/>
          <w:jc w:val="center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6EB98DAD" w14:textId="77777777" w:rsidR="003C3796" w:rsidRPr="003C3796" w:rsidRDefault="003C3796" w:rsidP="003C37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Norm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F7D1EEE" w14:textId="77777777" w:rsidR="003C3796" w:rsidRPr="003C3796" w:rsidRDefault="003C3796" w:rsidP="003C37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9 (31.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E187EAE" w14:textId="77777777" w:rsidR="003C3796" w:rsidRPr="003C3796" w:rsidRDefault="003C3796" w:rsidP="003C37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5 (30.3)</w:t>
            </w:r>
          </w:p>
        </w:tc>
        <w:tc>
          <w:tcPr>
            <w:tcW w:w="966" w:type="dxa"/>
          </w:tcPr>
          <w:p w14:paraId="6CC0BA77" w14:textId="77777777" w:rsidR="003C3796" w:rsidRPr="003C3796" w:rsidRDefault="003C3796" w:rsidP="003C379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38BE5E98" w14:textId="77777777" w:rsidR="003C3796" w:rsidRPr="003C3796" w:rsidRDefault="003C3796" w:rsidP="003C379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C3796" w:rsidRPr="003C3796" w14:paraId="272145F2" w14:textId="77777777" w:rsidTr="00A83A41">
        <w:trPr>
          <w:trHeight w:val="277"/>
          <w:jc w:val="center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780FC6CC" w14:textId="77777777" w:rsidR="003C3796" w:rsidRPr="003C3796" w:rsidRDefault="003C3796" w:rsidP="003C37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Abnorm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04A6ABC" w14:textId="77777777" w:rsidR="003C3796" w:rsidRPr="003C3796" w:rsidRDefault="003C3796" w:rsidP="003C37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4 (68.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1ED740F" w14:textId="77777777" w:rsidR="003C3796" w:rsidRPr="003C3796" w:rsidRDefault="003C3796" w:rsidP="003C37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3 (69.7)</w:t>
            </w:r>
          </w:p>
        </w:tc>
        <w:tc>
          <w:tcPr>
            <w:tcW w:w="966" w:type="dxa"/>
          </w:tcPr>
          <w:p w14:paraId="5D8A1B0B" w14:textId="77777777" w:rsidR="003C3796" w:rsidRPr="003C3796" w:rsidRDefault="003C3796" w:rsidP="003C379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63C6CA9" w14:textId="77777777" w:rsidR="003C3796" w:rsidRPr="003C3796" w:rsidRDefault="003C3796" w:rsidP="003C379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C3796" w:rsidRPr="003C3796" w14:paraId="2C95865B" w14:textId="77777777" w:rsidTr="00A83A41">
        <w:trPr>
          <w:trHeight w:val="277"/>
          <w:jc w:val="center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42851162" w14:textId="77777777" w:rsidR="003C3796" w:rsidRPr="003C3796" w:rsidRDefault="003C3796" w:rsidP="003C37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patitis, n (%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5F8A67C" w14:textId="77777777" w:rsidR="003C3796" w:rsidRPr="003C3796" w:rsidRDefault="003C3796" w:rsidP="003C37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F179A45" w14:textId="77777777" w:rsidR="003C3796" w:rsidRPr="003C3796" w:rsidRDefault="003C3796" w:rsidP="003C379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6" w:type="dxa"/>
          </w:tcPr>
          <w:p w14:paraId="37861DE3" w14:textId="77777777" w:rsidR="003C3796" w:rsidRPr="003C3796" w:rsidRDefault="003C3796" w:rsidP="003C379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298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F35589F" w14:textId="77777777" w:rsidR="003C3796" w:rsidRPr="003C3796" w:rsidRDefault="003C3796" w:rsidP="003C379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85</w:t>
            </w:r>
          </w:p>
        </w:tc>
      </w:tr>
      <w:tr w:rsidR="003C3796" w:rsidRPr="003C3796" w14:paraId="6138139E" w14:textId="77777777" w:rsidTr="00A83A41">
        <w:trPr>
          <w:trHeight w:val="277"/>
          <w:jc w:val="center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7F502C8B" w14:textId="77777777" w:rsidR="003C3796" w:rsidRPr="003C3796" w:rsidRDefault="003C3796" w:rsidP="003C37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No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1C9C862" w14:textId="77777777" w:rsidR="003C3796" w:rsidRPr="003C3796" w:rsidRDefault="003C3796" w:rsidP="003C37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1 (78.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519230D" w14:textId="77777777" w:rsidR="003C3796" w:rsidRPr="003C3796" w:rsidRDefault="003C3796" w:rsidP="003C37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4 (80.3)</w:t>
            </w:r>
          </w:p>
        </w:tc>
        <w:tc>
          <w:tcPr>
            <w:tcW w:w="966" w:type="dxa"/>
          </w:tcPr>
          <w:p w14:paraId="6062A68D" w14:textId="77777777" w:rsidR="003C3796" w:rsidRPr="003C3796" w:rsidRDefault="003C3796" w:rsidP="003C379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39C60BD" w14:textId="77777777" w:rsidR="003C3796" w:rsidRPr="003C3796" w:rsidRDefault="003C3796" w:rsidP="003C379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C3796" w:rsidRPr="003C3796" w14:paraId="5FA78F6B" w14:textId="77777777" w:rsidTr="00A83A41">
        <w:trPr>
          <w:trHeight w:val="277"/>
          <w:jc w:val="center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3F556FE3" w14:textId="77777777" w:rsidR="003C3796" w:rsidRPr="003C3796" w:rsidRDefault="003C3796" w:rsidP="003C37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Y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BB228FD" w14:textId="77777777" w:rsidR="003C3796" w:rsidRPr="003C3796" w:rsidRDefault="003C3796" w:rsidP="003C37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 (21.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CDB3D5E" w14:textId="77777777" w:rsidR="003C3796" w:rsidRPr="003C3796" w:rsidRDefault="003C3796" w:rsidP="003C37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 (19.7)</w:t>
            </w:r>
          </w:p>
        </w:tc>
        <w:tc>
          <w:tcPr>
            <w:tcW w:w="966" w:type="dxa"/>
          </w:tcPr>
          <w:p w14:paraId="51CDEF40" w14:textId="77777777" w:rsidR="003C3796" w:rsidRPr="003C3796" w:rsidRDefault="003C3796" w:rsidP="003C379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4605B9D" w14:textId="77777777" w:rsidR="003C3796" w:rsidRPr="003C3796" w:rsidRDefault="003C3796" w:rsidP="003C379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C3796" w:rsidRPr="003C3796" w14:paraId="1692F626" w14:textId="77777777" w:rsidTr="00A83A41">
        <w:trPr>
          <w:trHeight w:val="277"/>
          <w:jc w:val="center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3A35DF9A" w14:textId="77777777" w:rsidR="003C3796" w:rsidRPr="003C3796" w:rsidRDefault="003C3796" w:rsidP="003C37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MZ-TMP, n (%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FCFE7B8" w14:textId="77777777" w:rsidR="003C3796" w:rsidRPr="003C3796" w:rsidRDefault="003C3796" w:rsidP="003C37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5F95057" w14:textId="77777777" w:rsidR="003C3796" w:rsidRPr="003C3796" w:rsidRDefault="003C3796" w:rsidP="003C379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6" w:type="dxa"/>
          </w:tcPr>
          <w:p w14:paraId="688BF2EB" w14:textId="77777777" w:rsidR="003C3796" w:rsidRPr="003C3796" w:rsidRDefault="003C3796" w:rsidP="003C379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BF30EFD" w14:textId="77777777" w:rsidR="003C3796" w:rsidRPr="003C3796" w:rsidRDefault="003C3796" w:rsidP="003C379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6</w:t>
            </w:r>
          </w:p>
        </w:tc>
      </w:tr>
      <w:tr w:rsidR="003C3796" w:rsidRPr="003C3796" w14:paraId="77D5306C" w14:textId="77777777" w:rsidTr="00A83A41">
        <w:trPr>
          <w:trHeight w:val="277"/>
          <w:jc w:val="center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1EF9DB69" w14:textId="77777777" w:rsidR="003C3796" w:rsidRPr="003C3796" w:rsidRDefault="003C3796" w:rsidP="003C37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No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263092F" w14:textId="77777777" w:rsidR="003C3796" w:rsidRPr="003C3796" w:rsidRDefault="003C3796" w:rsidP="003C37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0 (35.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C643932" w14:textId="77777777" w:rsidR="003C3796" w:rsidRPr="003C3796" w:rsidRDefault="003C3796" w:rsidP="003C37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0 (35.6)</w:t>
            </w:r>
          </w:p>
        </w:tc>
        <w:tc>
          <w:tcPr>
            <w:tcW w:w="966" w:type="dxa"/>
          </w:tcPr>
          <w:p w14:paraId="0BF32D60" w14:textId="77777777" w:rsidR="003C3796" w:rsidRPr="003C3796" w:rsidRDefault="003C3796" w:rsidP="003C379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0B20792B" w14:textId="77777777" w:rsidR="003C3796" w:rsidRPr="003C3796" w:rsidRDefault="003C3796" w:rsidP="003C379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C3796" w:rsidRPr="003C3796" w14:paraId="45FB92B7" w14:textId="77777777" w:rsidTr="00A83A41">
        <w:trPr>
          <w:trHeight w:val="277"/>
          <w:jc w:val="center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48AF9C37" w14:textId="77777777" w:rsidR="003C3796" w:rsidRPr="003C3796" w:rsidRDefault="003C3796" w:rsidP="003C37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Y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408C2EC" w14:textId="77777777" w:rsidR="003C3796" w:rsidRPr="003C3796" w:rsidRDefault="003C3796" w:rsidP="003C37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5 (64.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F2AA284" w14:textId="77777777" w:rsidR="003C3796" w:rsidRPr="003C3796" w:rsidRDefault="003C3796" w:rsidP="003C37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8 (64.4)</w:t>
            </w:r>
          </w:p>
        </w:tc>
        <w:tc>
          <w:tcPr>
            <w:tcW w:w="966" w:type="dxa"/>
          </w:tcPr>
          <w:p w14:paraId="11A96012" w14:textId="77777777" w:rsidR="003C3796" w:rsidRPr="003C3796" w:rsidRDefault="003C3796" w:rsidP="003C379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9D75C45" w14:textId="77777777" w:rsidR="003C3796" w:rsidRPr="003C3796" w:rsidRDefault="003C3796" w:rsidP="003C379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C3796" w:rsidRPr="003C3796" w14:paraId="7263C5E5" w14:textId="77777777" w:rsidTr="00A83A41">
        <w:trPr>
          <w:trHeight w:val="277"/>
          <w:jc w:val="center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5F38538A" w14:textId="77777777" w:rsidR="003C3796" w:rsidRPr="003C3796" w:rsidRDefault="003C3796" w:rsidP="003C37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4, cells/</w:t>
            </w:r>
            <w:proofErr w:type="spellStart"/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μL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EE9C5E7" w14:textId="77777777" w:rsidR="003C3796" w:rsidRPr="003C3796" w:rsidRDefault="003C3796" w:rsidP="003C37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1.5 (43.0, 214.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959F08E" w14:textId="77777777" w:rsidR="003C3796" w:rsidRPr="003C3796" w:rsidRDefault="003C3796" w:rsidP="003C37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3.0 (43, 215.5)</w:t>
            </w:r>
          </w:p>
        </w:tc>
        <w:tc>
          <w:tcPr>
            <w:tcW w:w="966" w:type="dxa"/>
          </w:tcPr>
          <w:p w14:paraId="4A6E55EC" w14:textId="77777777" w:rsidR="003C3796" w:rsidRPr="003C3796" w:rsidRDefault="003C3796" w:rsidP="003C379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299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05E30C84" w14:textId="77777777" w:rsidR="003C3796" w:rsidRPr="003C3796" w:rsidRDefault="003C3796" w:rsidP="003C379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5</w:t>
            </w:r>
          </w:p>
        </w:tc>
      </w:tr>
      <w:tr w:rsidR="003C3796" w:rsidRPr="003C3796" w14:paraId="7B5D87EF" w14:textId="77777777" w:rsidTr="00A83A41">
        <w:trPr>
          <w:trHeight w:val="277"/>
          <w:jc w:val="center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78ABC6E4" w14:textId="77777777" w:rsidR="003C3796" w:rsidRPr="003C3796" w:rsidRDefault="003C3796" w:rsidP="003C37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BC, 10</w:t>
            </w:r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9</w:t>
            </w:r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0FA1DD3" w14:textId="77777777" w:rsidR="003C3796" w:rsidRPr="003C3796" w:rsidRDefault="003C3796" w:rsidP="003C37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4 (3.2, 5.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6571160" w14:textId="77777777" w:rsidR="003C3796" w:rsidRPr="003C3796" w:rsidRDefault="003C3796" w:rsidP="003C37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4 (3.2, 5.8)</w:t>
            </w:r>
          </w:p>
        </w:tc>
        <w:tc>
          <w:tcPr>
            <w:tcW w:w="966" w:type="dxa"/>
          </w:tcPr>
          <w:p w14:paraId="1542751B" w14:textId="77777777" w:rsidR="003C3796" w:rsidRPr="003C3796" w:rsidRDefault="003C3796" w:rsidP="003C379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1479.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31934F7F" w14:textId="77777777" w:rsidR="003C3796" w:rsidRPr="003C3796" w:rsidRDefault="003C3796" w:rsidP="003C379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4</w:t>
            </w:r>
          </w:p>
        </w:tc>
      </w:tr>
      <w:tr w:rsidR="003C3796" w:rsidRPr="003C3796" w14:paraId="36C919C9" w14:textId="77777777" w:rsidTr="00A83A41">
        <w:trPr>
          <w:trHeight w:val="277"/>
          <w:jc w:val="center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4E34E2FF" w14:textId="77777777" w:rsidR="003C3796" w:rsidRPr="003C3796" w:rsidRDefault="003C3796" w:rsidP="003C37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T, 10</w:t>
            </w:r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9</w:t>
            </w:r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DF51E30" w14:textId="77777777" w:rsidR="003C3796" w:rsidRPr="003C3796" w:rsidRDefault="003C3796" w:rsidP="003C37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5.0 (125.0, 228.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F93F134" w14:textId="77777777" w:rsidR="003C3796" w:rsidRPr="003C3796" w:rsidRDefault="003C3796" w:rsidP="003C37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5.0 (129.0, 228.0)</w:t>
            </w:r>
          </w:p>
        </w:tc>
        <w:tc>
          <w:tcPr>
            <w:tcW w:w="966" w:type="dxa"/>
          </w:tcPr>
          <w:p w14:paraId="09992299" w14:textId="77777777" w:rsidR="003C3796" w:rsidRPr="003C3796" w:rsidRDefault="003C3796" w:rsidP="003C379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0558.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2D0FEBA" w14:textId="77777777" w:rsidR="003C3796" w:rsidRPr="003C3796" w:rsidRDefault="003C3796" w:rsidP="003C379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6</w:t>
            </w:r>
          </w:p>
        </w:tc>
      </w:tr>
      <w:tr w:rsidR="003C3796" w:rsidRPr="003C3796" w14:paraId="6F0E7FDE" w14:textId="77777777" w:rsidTr="00A83A41">
        <w:trPr>
          <w:trHeight w:val="277"/>
          <w:jc w:val="center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5BEF034B" w14:textId="77777777" w:rsidR="003C3796" w:rsidRPr="003C3796" w:rsidRDefault="003C3796" w:rsidP="003C37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B, g/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B5E34D3" w14:textId="77777777" w:rsidR="003C3796" w:rsidRPr="003C3796" w:rsidRDefault="003C3796" w:rsidP="003C37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7.0 (96.0, 133.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81D8806" w14:textId="77777777" w:rsidR="003C3796" w:rsidRPr="003C3796" w:rsidRDefault="003C3796" w:rsidP="003C37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6.0 (96.0, 133.0)</w:t>
            </w:r>
          </w:p>
        </w:tc>
        <w:tc>
          <w:tcPr>
            <w:tcW w:w="966" w:type="dxa"/>
          </w:tcPr>
          <w:p w14:paraId="4FF8344E" w14:textId="77777777" w:rsidR="003C3796" w:rsidRPr="003C3796" w:rsidRDefault="003C3796" w:rsidP="003C379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206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FFB8446" w14:textId="77777777" w:rsidR="003C3796" w:rsidRPr="003C3796" w:rsidRDefault="003C3796" w:rsidP="003C379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80</w:t>
            </w:r>
          </w:p>
        </w:tc>
      </w:tr>
      <w:tr w:rsidR="003C3796" w:rsidRPr="003C3796" w14:paraId="0A2A5890" w14:textId="77777777" w:rsidTr="00A83A41">
        <w:trPr>
          <w:trHeight w:val="277"/>
          <w:jc w:val="center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1A4C4D07" w14:textId="77777777" w:rsidR="003C3796" w:rsidRPr="003C3796" w:rsidRDefault="003C3796" w:rsidP="003C37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CT, %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C33D63D" w14:textId="77777777" w:rsidR="003C3796" w:rsidRPr="003C3796" w:rsidRDefault="003C3796" w:rsidP="003C37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8 (31.0, 41.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BAED40C" w14:textId="77777777" w:rsidR="003C3796" w:rsidRPr="003C3796" w:rsidRDefault="003C3796" w:rsidP="003C37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9 (31.0, 41.9)</w:t>
            </w:r>
          </w:p>
        </w:tc>
        <w:tc>
          <w:tcPr>
            <w:tcW w:w="966" w:type="dxa"/>
          </w:tcPr>
          <w:p w14:paraId="2D09D429" w14:textId="77777777" w:rsidR="003C3796" w:rsidRPr="003C3796" w:rsidRDefault="003C3796" w:rsidP="003C379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0877.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D1CEFD9" w14:textId="77777777" w:rsidR="003C3796" w:rsidRPr="003C3796" w:rsidRDefault="003C3796" w:rsidP="003C379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56</w:t>
            </w:r>
          </w:p>
        </w:tc>
      </w:tr>
      <w:tr w:rsidR="003C3796" w:rsidRPr="003C3796" w14:paraId="56CE21E8" w14:textId="77777777" w:rsidTr="00A83A41">
        <w:trPr>
          <w:trHeight w:val="277"/>
          <w:jc w:val="center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15944230" w14:textId="77777777" w:rsidR="003C3796" w:rsidRPr="003C3796" w:rsidRDefault="003C3796" w:rsidP="003C37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T, U/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3BBF5EA" w14:textId="77777777" w:rsidR="003C3796" w:rsidRPr="003C3796" w:rsidRDefault="003C3796" w:rsidP="003C37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.2 (22.0, 46.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CD600FB" w14:textId="77777777" w:rsidR="003C3796" w:rsidRPr="003C3796" w:rsidRDefault="003C3796" w:rsidP="003C37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.3 (22.0, 46.4)</w:t>
            </w:r>
          </w:p>
        </w:tc>
        <w:tc>
          <w:tcPr>
            <w:tcW w:w="966" w:type="dxa"/>
          </w:tcPr>
          <w:p w14:paraId="08F0511D" w14:textId="77777777" w:rsidR="003C3796" w:rsidRPr="003C3796" w:rsidRDefault="003C3796" w:rsidP="003C379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6420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0664744B" w14:textId="77777777" w:rsidR="003C3796" w:rsidRPr="003C3796" w:rsidRDefault="003C3796" w:rsidP="003C379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7</w:t>
            </w:r>
          </w:p>
        </w:tc>
      </w:tr>
      <w:tr w:rsidR="003C3796" w:rsidRPr="003C3796" w14:paraId="652A797F" w14:textId="77777777" w:rsidTr="00A83A41">
        <w:trPr>
          <w:trHeight w:val="277"/>
          <w:jc w:val="center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3CF7B81E" w14:textId="77777777" w:rsidR="003C3796" w:rsidRPr="003C3796" w:rsidRDefault="003C3796" w:rsidP="003C37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T, U/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65F33E3" w14:textId="77777777" w:rsidR="003C3796" w:rsidRPr="003C3796" w:rsidRDefault="003C3796" w:rsidP="003C37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.0 (19.0, 44.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D564EE7" w14:textId="77777777" w:rsidR="003C3796" w:rsidRPr="003C3796" w:rsidRDefault="003C3796" w:rsidP="003C37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.0 (19.0, 44.0)</w:t>
            </w:r>
          </w:p>
        </w:tc>
        <w:tc>
          <w:tcPr>
            <w:tcW w:w="966" w:type="dxa"/>
          </w:tcPr>
          <w:p w14:paraId="431DB9AD" w14:textId="77777777" w:rsidR="003C3796" w:rsidRPr="003C3796" w:rsidRDefault="003C3796" w:rsidP="003C379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7023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668FFCE" w14:textId="77777777" w:rsidR="003C3796" w:rsidRPr="003C3796" w:rsidRDefault="003C3796" w:rsidP="003C379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6</w:t>
            </w:r>
          </w:p>
        </w:tc>
      </w:tr>
      <w:tr w:rsidR="003C3796" w:rsidRPr="003C3796" w14:paraId="4E96499D" w14:textId="77777777" w:rsidTr="00A83A41">
        <w:trPr>
          <w:trHeight w:val="277"/>
          <w:jc w:val="center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2983DA0D" w14:textId="77777777" w:rsidR="003C3796" w:rsidRPr="003C3796" w:rsidRDefault="003C3796" w:rsidP="003C37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BIL, </w:t>
            </w:r>
            <w:proofErr w:type="spellStart"/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μmol</w:t>
            </w:r>
            <w:proofErr w:type="spellEnd"/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250E131" w14:textId="77777777" w:rsidR="003C3796" w:rsidRPr="003C3796" w:rsidRDefault="003C3796" w:rsidP="003C37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6 (7.3, 13.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3DBDEAE" w14:textId="77777777" w:rsidR="003C3796" w:rsidRPr="003C3796" w:rsidRDefault="003C3796" w:rsidP="003C37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7 (7.3, 13.2)</w:t>
            </w:r>
          </w:p>
        </w:tc>
        <w:tc>
          <w:tcPr>
            <w:tcW w:w="966" w:type="dxa"/>
          </w:tcPr>
          <w:p w14:paraId="14FA96CD" w14:textId="77777777" w:rsidR="003C3796" w:rsidRPr="003C3796" w:rsidRDefault="003C3796" w:rsidP="003C379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4692.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C77E4ED" w14:textId="77777777" w:rsidR="003C3796" w:rsidRPr="003C3796" w:rsidRDefault="003C3796" w:rsidP="003C379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07</w:t>
            </w:r>
          </w:p>
        </w:tc>
      </w:tr>
      <w:tr w:rsidR="003C3796" w:rsidRPr="003C3796" w14:paraId="3DA366B2" w14:textId="77777777" w:rsidTr="00A83A41">
        <w:trPr>
          <w:trHeight w:val="277"/>
          <w:jc w:val="center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7692ED10" w14:textId="77777777" w:rsidR="003C3796" w:rsidRPr="003C3796" w:rsidRDefault="003C3796" w:rsidP="003C37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B, g/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D9D87A1" w14:textId="77777777" w:rsidR="003C3796" w:rsidRPr="003C3796" w:rsidRDefault="003C3796" w:rsidP="003C37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9 (31.0, 41.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F691F68" w14:textId="77777777" w:rsidR="003C3796" w:rsidRPr="003C3796" w:rsidRDefault="003C3796" w:rsidP="003C379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9 (31.0, 41.5)</w:t>
            </w:r>
          </w:p>
        </w:tc>
        <w:tc>
          <w:tcPr>
            <w:tcW w:w="966" w:type="dxa"/>
          </w:tcPr>
          <w:p w14:paraId="1EE68C42" w14:textId="77777777" w:rsidR="003C3796" w:rsidRPr="003C3796" w:rsidRDefault="003C3796" w:rsidP="003C379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0800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0D9F91A7" w14:textId="77777777" w:rsidR="003C3796" w:rsidRPr="003C3796" w:rsidRDefault="003C3796" w:rsidP="003C379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3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39</w:t>
            </w:r>
          </w:p>
        </w:tc>
      </w:tr>
    </w:tbl>
    <w:p w14:paraId="40A788E4" w14:textId="77777777" w:rsidR="003C3796" w:rsidRPr="003C3796" w:rsidRDefault="003C3796" w:rsidP="008C5A37">
      <w:pPr>
        <w:spacing w:after="0" w:line="240" w:lineRule="auto"/>
        <w:ind w:rightChars="-26" w:right="-57"/>
        <w:jc w:val="both"/>
        <w:rPr>
          <w:rFonts w:ascii="Times New Roman" w:eastAsia="宋体" w:hAnsi="Times New Roman" w:cs="Times New Roman"/>
          <w:sz w:val="20"/>
          <w:szCs w:val="20"/>
          <w:shd w:val="clear" w:color="auto" w:fill="FFFFFF"/>
          <w14:ligatures w14:val="none"/>
        </w:rPr>
      </w:pPr>
      <w:r w:rsidRPr="003C3796">
        <w:rPr>
          <w:rFonts w:ascii="Times New Roman" w:eastAsia="宋体" w:hAnsi="Times New Roman" w:cs="Times New Roman"/>
          <w:sz w:val="20"/>
          <w:szCs w:val="20"/>
          <w:shd w:val="clear" w:color="auto" w:fill="FFFFFF"/>
          <w14:ligatures w14:val="none"/>
        </w:rPr>
        <w:t>Abbreviations: SMZ-TMP, Sulfamethoxazole-Trimethoprim; WBC, White Blood Cell; PLT, Platelet; HB, Hemoglobin; HCT, Hematocrit;</w:t>
      </w:r>
      <w:r w:rsidRPr="003C3796">
        <w:rPr>
          <w:rFonts w:ascii="等线" w:eastAsia="等线" w:hAnsi="等线" w:cs="Times New Roman"/>
          <w:sz w:val="21"/>
          <w:szCs w:val="22"/>
          <w14:ligatures w14:val="none"/>
        </w:rPr>
        <w:t xml:space="preserve"> </w:t>
      </w:r>
      <w:r w:rsidRPr="003C3796">
        <w:rPr>
          <w:rFonts w:ascii="Times New Roman" w:eastAsia="宋体" w:hAnsi="Times New Roman" w:cs="Times New Roman"/>
          <w:sz w:val="20"/>
          <w:szCs w:val="20"/>
          <w:shd w:val="clear" w:color="auto" w:fill="FFFFFF"/>
          <w14:ligatures w14:val="none"/>
        </w:rPr>
        <w:t>AST, Aspartate Aminotransferase; ALT, Alanine Aminotransferase; TBIL, Total Bilirubin; ALB, Albumin</w:t>
      </w:r>
      <w:r w:rsidRPr="003C3796">
        <w:rPr>
          <w:rFonts w:ascii="Times New Roman" w:eastAsia="宋体" w:hAnsi="Times New Roman" w:cs="Times New Roman" w:hint="eastAsia"/>
          <w:sz w:val="20"/>
          <w:szCs w:val="20"/>
          <w:shd w:val="clear" w:color="auto" w:fill="FFFFFF"/>
          <w14:ligatures w14:val="none"/>
        </w:rPr>
        <w:t>.</w:t>
      </w:r>
    </w:p>
    <w:p w14:paraId="30F904E3" w14:textId="77777777" w:rsidR="006D5E01" w:rsidRPr="003C3796" w:rsidRDefault="006D5E01">
      <w:pPr>
        <w:rPr>
          <w:rFonts w:hint="eastAsia"/>
        </w:rPr>
      </w:pPr>
    </w:p>
    <w:sectPr w:rsidR="006D5E01" w:rsidRPr="003C37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2F0106" w14:textId="77777777" w:rsidR="004E0161" w:rsidRDefault="004E0161" w:rsidP="003C379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FB042D6" w14:textId="77777777" w:rsidR="004E0161" w:rsidRDefault="004E0161" w:rsidP="003C379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E40A83" w14:textId="77777777" w:rsidR="004E0161" w:rsidRDefault="004E0161" w:rsidP="003C379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90D33FB" w14:textId="77777777" w:rsidR="004E0161" w:rsidRDefault="004E0161" w:rsidP="003C379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UztDA0N7M0NzE1NjBV0lEKTi0uzszPAykwqgUA5ZzW8CwAAAA="/>
  </w:docVars>
  <w:rsids>
    <w:rsidRoot w:val="006D5E01"/>
    <w:rsid w:val="001C1E2F"/>
    <w:rsid w:val="003C3796"/>
    <w:rsid w:val="003E13C1"/>
    <w:rsid w:val="004E0161"/>
    <w:rsid w:val="006D5E01"/>
    <w:rsid w:val="008C5A37"/>
    <w:rsid w:val="00A83A41"/>
    <w:rsid w:val="00EF6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1D4550"/>
  <w15:chartTrackingRefBased/>
  <w15:docId w15:val="{2F5C525C-2F9E-450A-ADBC-2D76E4148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D5E0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D5E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D5E0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D5E0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D5E0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D5E01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D5E0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D5E0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D5E0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D5E0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D5E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D5E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D5E0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D5E0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D5E0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D5E0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D5E0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D5E0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D5E0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D5E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D5E0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D5E0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D5E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D5E0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D5E0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D5E0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D5E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D5E0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D5E0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C379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C379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C379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C37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2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WEICHEN</dc:creator>
  <cp:keywords/>
  <dc:description/>
  <cp:lastModifiedBy>YIWEICHEN</cp:lastModifiedBy>
  <cp:revision>5</cp:revision>
  <dcterms:created xsi:type="dcterms:W3CDTF">2025-03-05T03:16:00Z</dcterms:created>
  <dcterms:modified xsi:type="dcterms:W3CDTF">2025-03-05T03:22:00Z</dcterms:modified>
</cp:coreProperties>
</file>